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  <w:r w:rsidRPr="00D8086C">
        <w:rPr>
          <w:rFonts w:ascii="Calibri" w:hAnsi="Calibri" w:cs="Calibri"/>
          <w:b/>
          <w:sz w:val="22"/>
          <w:szCs w:val="22"/>
        </w:rPr>
        <w:t xml:space="preserve">Table </w:t>
      </w:r>
      <w:r w:rsidR="00EF764D">
        <w:rPr>
          <w:rFonts w:ascii="Calibri" w:hAnsi="Calibri" w:cs="Calibri"/>
          <w:b/>
          <w:sz w:val="22"/>
          <w:szCs w:val="22"/>
        </w:rPr>
        <w:t>S</w:t>
      </w:r>
      <w:r w:rsidR="00B61B68">
        <w:rPr>
          <w:rFonts w:ascii="Calibri" w:hAnsi="Calibri" w:cs="Calibri"/>
          <w:b/>
          <w:sz w:val="22"/>
          <w:szCs w:val="22"/>
        </w:rPr>
        <w:t>4</w:t>
      </w:r>
      <w:bookmarkStart w:id="0" w:name="_GoBack"/>
      <w:bookmarkEnd w:id="0"/>
      <w:r w:rsidRPr="00D8086C">
        <w:rPr>
          <w:rFonts w:ascii="Calibri" w:hAnsi="Calibri" w:cs="Calibri"/>
          <w:b/>
          <w:sz w:val="22"/>
          <w:szCs w:val="22"/>
        </w:rPr>
        <w:t>.</w:t>
      </w:r>
      <w:r w:rsidR="00F67AB5" w:rsidRPr="00D8086C">
        <w:rPr>
          <w:rFonts w:ascii="Calibri" w:hAnsi="Calibri" w:cs="Calibri"/>
          <w:sz w:val="22"/>
          <w:szCs w:val="22"/>
        </w:rPr>
        <w:t xml:space="preserve"> Factor Loadings in </w:t>
      </w:r>
      <w:r w:rsidR="00B14C09">
        <w:rPr>
          <w:rFonts w:ascii="Calibri" w:hAnsi="Calibri" w:cs="Calibri"/>
          <w:sz w:val="22"/>
          <w:szCs w:val="22"/>
        </w:rPr>
        <w:t>Multidimensional</w:t>
      </w:r>
      <w:r w:rsidRPr="00D8086C">
        <w:rPr>
          <w:rFonts w:ascii="Calibri" w:hAnsi="Calibri" w:cs="Calibri"/>
          <w:sz w:val="22"/>
          <w:szCs w:val="22"/>
        </w:rPr>
        <w:t xml:space="preserve"> </w:t>
      </w:r>
      <w:r w:rsidR="00B14C09">
        <w:rPr>
          <w:rFonts w:ascii="Calibri" w:hAnsi="Calibri" w:cs="Calibri"/>
          <w:sz w:val="22"/>
          <w:szCs w:val="22"/>
        </w:rPr>
        <w:t xml:space="preserve">Model with </w:t>
      </w:r>
      <w:r w:rsidR="00F67AB5" w:rsidRPr="00D8086C">
        <w:rPr>
          <w:rFonts w:ascii="Calibri" w:hAnsi="Calibri" w:cs="Calibri"/>
          <w:sz w:val="22"/>
          <w:szCs w:val="22"/>
        </w:rPr>
        <w:t>Four Specific Factors based on BPRS Symptom R</w:t>
      </w:r>
      <w:r w:rsidRPr="00D8086C">
        <w:rPr>
          <w:rFonts w:ascii="Calibri" w:hAnsi="Calibri" w:cs="Calibri"/>
          <w:sz w:val="22"/>
          <w:szCs w:val="22"/>
        </w:rPr>
        <w:t>atings</w:t>
      </w:r>
      <w:r w:rsidR="00EF764D">
        <w:rPr>
          <w:rFonts w:ascii="Calibri" w:hAnsi="Calibri" w:cs="Calibri"/>
          <w:sz w:val="22"/>
          <w:szCs w:val="22"/>
        </w:rPr>
        <w:t xml:space="preserve"> (WLSMV estimator)</w:t>
      </w:r>
    </w:p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</w:p>
    <w:tbl>
      <w:tblPr>
        <w:tblW w:w="461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43"/>
        <w:gridCol w:w="1509"/>
        <w:gridCol w:w="1419"/>
        <w:gridCol w:w="1417"/>
        <w:gridCol w:w="1276"/>
      </w:tblGrid>
      <w:tr w:rsidR="00B7476B" w:rsidRPr="00A8798E" w:rsidTr="00B7476B">
        <w:trPr>
          <w:trHeight w:val="714"/>
        </w:trPr>
        <w:tc>
          <w:tcPr>
            <w:tcW w:w="1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BPRS items</w:t>
            </w:r>
          </w:p>
        </w:tc>
        <w:tc>
          <w:tcPr>
            <w:tcW w:w="902" w:type="pct"/>
            <w:tcBorders>
              <w:top w:val="single" w:sz="12" w:space="0" w:color="auto"/>
              <w:bottom w:val="single" w:sz="4" w:space="0" w:color="auto"/>
            </w:tcBorders>
          </w:tcPr>
          <w:p w:rsidR="00B7476B" w:rsidRPr="00D8086C" w:rsidRDefault="00B7476B" w:rsidP="00313A4E">
            <w:pPr>
              <w:spacing w:before="120"/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Positive symptoms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Negative</w:t>
            </w:r>
          </w:p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symptoms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Affect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b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b/>
                <w:sz w:val="20"/>
                <w:lang w:bidi="en-US"/>
              </w:rPr>
              <w:t>Activation</w:t>
            </w: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Grandiosity</w:t>
            </w:r>
          </w:p>
        </w:tc>
        <w:tc>
          <w:tcPr>
            <w:tcW w:w="902" w:type="pct"/>
          </w:tcPr>
          <w:p w:rsidR="00B7476B" w:rsidRPr="00D8086C" w:rsidRDefault="00212D64" w:rsidP="00212D64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 xml:space="preserve">         </w:t>
            </w:r>
            <w:r w:rsidR="00E33371">
              <w:rPr>
                <w:rFonts w:ascii="Calibri" w:eastAsia="Calibri" w:hAnsi="Calibri" w:cs="Calibri"/>
                <w:sz w:val="20"/>
                <w:lang w:bidi="en-US"/>
              </w:rPr>
              <w:t>0.19</w:t>
            </w:r>
            <w:r w:rsidR="00E33371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uspiciousness</w:t>
            </w:r>
          </w:p>
        </w:tc>
        <w:tc>
          <w:tcPr>
            <w:tcW w:w="902" w:type="pct"/>
          </w:tcPr>
          <w:p w:rsidR="00B7476B" w:rsidRPr="00D8086C" w:rsidRDefault="00E33371" w:rsidP="00212D6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2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Hallucinations</w:t>
            </w:r>
          </w:p>
        </w:tc>
        <w:tc>
          <w:tcPr>
            <w:tcW w:w="902" w:type="pct"/>
          </w:tcPr>
          <w:p w:rsidR="00B7476B" w:rsidRPr="00D8086C" w:rsidRDefault="00E33371" w:rsidP="00212D6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26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Unusual thought content</w:t>
            </w:r>
          </w:p>
        </w:tc>
        <w:tc>
          <w:tcPr>
            <w:tcW w:w="902" w:type="pct"/>
          </w:tcPr>
          <w:p w:rsidR="00B7476B" w:rsidRPr="00D8086C" w:rsidRDefault="00E33371" w:rsidP="00212D6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3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Bizarre behaviour</w:t>
            </w:r>
          </w:p>
        </w:tc>
        <w:tc>
          <w:tcPr>
            <w:tcW w:w="902" w:type="pct"/>
          </w:tcPr>
          <w:p w:rsidR="00B7476B" w:rsidRPr="00D8086C" w:rsidRDefault="00E33371" w:rsidP="00212D6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43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Conceptual disorganization</w:t>
            </w:r>
          </w:p>
        </w:tc>
        <w:tc>
          <w:tcPr>
            <w:tcW w:w="902" w:type="pct"/>
          </w:tcPr>
          <w:p w:rsidR="00B7476B" w:rsidRPr="00D8086C" w:rsidRDefault="00E33371" w:rsidP="00212D64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70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elf-neglect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FF23E2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33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isorientation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FF23E2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1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Blunted affect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FF23E2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91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motional withdrawal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B7476B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9</w:t>
            </w:r>
            <w:r w:rsidR="00FF23E2">
              <w:rPr>
                <w:rFonts w:ascii="Calibri" w:eastAsia="Calibri" w:hAnsi="Calibri" w:cs="Calibri"/>
                <w:sz w:val="20"/>
                <w:lang w:bidi="en-US"/>
              </w:rPr>
              <w:t>6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otor retardation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B7476B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73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Uncooperativeness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FF23E2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8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847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S</w:t>
            </w: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omatic concern</w:t>
            </w:r>
          </w:p>
        </w:tc>
        <w:tc>
          <w:tcPr>
            <w:tcW w:w="902" w:type="pct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center"/>
          </w:tcPr>
          <w:p w:rsidR="00B7476B" w:rsidRPr="00D8086C" w:rsidRDefault="0028383C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31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63" w:type="pct"/>
            <w:vAlign w:val="center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Anxiety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28383C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3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63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epression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0.</w:t>
            </w:r>
            <w:r w:rsidR="0028383C">
              <w:rPr>
                <w:rFonts w:ascii="Calibri" w:eastAsia="Calibri" w:hAnsi="Calibri" w:cs="Calibri"/>
                <w:sz w:val="20"/>
                <w:lang w:bidi="en-US"/>
              </w:rPr>
              <w:t>80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63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Suicidality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28383C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70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63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Guilt feelings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28383C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8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  <w:tc>
          <w:tcPr>
            <w:tcW w:w="763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Hostility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22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B7476B">
        <w:trPr>
          <w:trHeight w:val="54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levated mood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32</w:t>
            </w:r>
            <w:r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  <w:r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</w:t>
            </w: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Tension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74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Excitement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65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B7476B">
        <w:trPr>
          <w:trHeight w:val="84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Distractibility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57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B7476B">
        <w:trPr>
          <w:trHeight w:val="210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otor hyperactivity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90</w:t>
            </w:r>
            <w:r w:rsidR="00B7476B" w:rsidRPr="00D8086C">
              <w:rPr>
                <w:rFonts w:ascii="Calibri" w:eastAsia="Calibri" w:hAnsi="Calibri" w:cs="Calibri"/>
                <w:bCs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84149F">
        <w:trPr>
          <w:trHeight w:val="196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  <w:r w:rsidRPr="00D8086C">
              <w:rPr>
                <w:rFonts w:ascii="Calibri" w:eastAsia="Calibri" w:hAnsi="Calibri" w:cs="Calibri"/>
                <w:sz w:val="20"/>
                <w:lang w:bidi="en-US"/>
              </w:rPr>
              <w:t>Mannerisms and posture</w:t>
            </w: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center"/>
          </w:tcPr>
          <w:p w:rsidR="00B7476B" w:rsidRPr="00D8086C" w:rsidRDefault="00116813" w:rsidP="00D146D0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  <w:r>
              <w:rPr>
                <w:rFonts w:ascii="Calibri" w:eastAsia="Calibri" w:hAnsi="Calibri" w:cs="Calibri"/>
                <w:sz w:val="20"/>
                <w:lang w:bidi="en-US"/>
              </w:rPr>
              <w:t>0.71</w:t>
            </w:r>
            <w:r w:rsidR="00B7476B" w:rsidRPr="00D8086C">
              <w:rPr>
                <w:rFonts w:ascii="Calibri" w:eastAsia="Calibri" w:hAnsi="Calibri" w:cs="Calibri"/>
                <w:sz w:val="20"/>
                <w:vertAlign w:val="superscript"/>
                <w:lang w:bidi="en-US"/>
              </w:rPr>
              <w:t>**</w:t>
            </w:r>
          </w:p>
        </w:tc>
      </w:tr>
      <w:tr w:rsidR="00B7476B" w:rsidRPr="00A8798E" w:rsidTr="00D146D0">
        <w:trPr>
          <w:trHeight w:val="87"/>
        </w:trPr>
        <w:tc>
          <w:tcPr>
            <w:tcW w:w="1640" w:type="pct"/>
          </w:tcPr>
          <w:p w:rsidR="00B7476B" w:rsidRPr="00D8086C" w:rsidRDefault="00B7476B" w:rsidP="00313A4E">
            <w:pPr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902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8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847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  <w:tc>
          <w:tcPr>
            <w:tcW w:w="763" w:type="pct"/>
            <w:vAlign w:val="bottom"/>
          </w:tcPr>
          <w:p w:rsidR="00B7476B" w:rsidRPr="00D8086C" w:rsidRDefault="00B7476B" w:rsidP="00313A4E">
            <w:pPr>
              <w:jc w:val="center"/>
              <w:rPr>
                <w:rFonts w:ascii="Calibri" w:eastAsia="Calibri" w:hAnsi="Calibri" w:cs="Calibri"/>
                <w:sz w:val="20"/>
                <w:lang w:bidi="en-US"/>
              </w:rPr>
            </w:pPr>
          </w:p>
        </w:tc>
      </w:tr>
    </w:tbl>
    <w:p w:rsidR="00E23DA0" w:rsidRPr="00D8086C" w:rsidRDefault="00E23DA0" w:rsidP="00E23DA0">
      <w:pPr>
        <w:rPr>
          <w:rFonts w:ascii="Calibri" w:hAnsi="Calibri" w:cs="Calibri"/>
          <w:sz w:val="22"/>
          <w:szCs w:val="22"/>
        </w:rPr>
      </w:pPr>
    </w:p>
    <w:p w:rsidR="00E23DA0" w:rsidRPr="00D8086C" w:rsidRDefault="00E23DA0" w:rsidP="00E23DA0">
      <w:pPr>
        <w:ind w:right="-30"/>
        <w:rPr>
          <w:rFonts w:ascii="Calibri" w:eastAsia="Calibri" w:hAnsi="Calibri" w:cs="Calibri"/>
          <w:sz w:val="18"/>
          <w:szCs w:val="18"/>
          <w:lang w:bidi="en-US"/>
        </w:rPr>
      </w:pPr>
      <w:r w:rsidRPr="00D8086C">
        <w:rPr>
          <w:rFonts w:ascii="Calibri" w:eastAsia="Calibri" w:hAnsi="Calibri" w:cs="Calibri"/>
          <w:b/>
          <w:sz w:val="18"/>
          <w:szCs w:val="18"/>
          <w:lang w:bidi="en-US"/>
        </w:rPr>
        <w:t>Note:</w:t>
      </w:r>
      <w:r w:rsidRPr="00D8086C">
        <w:rPr>
          <w:rFonts w:ascii="Calibri" w:eastAsia="Calibri" w:hAnsi="Calibri" w:cs="Calibri"/>
          <w:sz w:val="18"/>
          <w:szCs w:val="18"/>
          <w:lang w:bidi="en-US"/>
        </w:rPr>
        <w:t xml:space="preserve"> BPRS – Brief Psychiatric Rating Scale</w:t>
      </w:r>
      <w:r w:rsidR="00E042FA">
        <w:rPr>
          <w:rFonts w:ascii="Calibri" w:eastAsia="Calibri" w:hAnsi="Calibri" w:cs="Calibri"/>
          <w:sz w:val="18"/>
          <w:szCs w:val="18"/>
          <w:lang w:bidi="en-US"/>
        </w:rPr>
        <w:t xml:space="preserve">, WLSMV - Weighed Least Squares Mean and Variance adjusted </w:t>
      </w:r>
    </w:p>
    <w:p w:rsidR="00E23DA0" w:rsidRPr="00D8086C" w:rsidRDefault="00E23DA0" w:rsidP="00E23DA0">
      <w:pPr>
        <w:rPr>
          <w:rFonts w:ascii="Calibri" w:hAnsi="Calibri" w:cs="Calibri"/>
          <w:sz w:val="18"/>
          <w:szCs w:val="22"/>
        </w:rPr>
      </w:pPr>
      <w:r w:rsidRPr="00E31822">
        <w:rPr>
          <w:rFonts w:ascii="Cambria" w:hAnsi="Cambria" w:cs="Cambria"/>
          <w:sz w:val="18"/>
          <w:szCs w:val="22"/>
        </w:rPr>
        <w:t>∗</w:t>
      </w:r>
      <w:r w:rsidRPr="00D8086C">
        <w:rPr>
          <w:rFonts w:ascii="Calibri" w:hAnsi="Calibri" w:cs="Calibri"/>
          <w:i/>
          <w:iCs/>
          <w:sz w:val="18"/>
          <w:szCs w:val="22"/>
        </w:rPr>
        <w:t>p</w:t>
      </w:r>
      <w:r w:rsidRPr="00D8086C">
        <w:rPr>
          <w:rFonts w:ascii="Calibri" w:hAnsi="Calibri" w:cs="Calibri"/>
          <w:sz w:val="18"/>
          <w:szCs w:val="22"/>
        </w:rPr>
        <w:t xml:space="preserve"> &lt; .01; </w:t>
      </w:r>
      <w:r w:rsidRPr="00E31822">
        <w:rPr>
          <w:rFonts w:ascii="Cambria" w:hAnsi="Cambria" w:cs="Cambria"/>
          <w:sz w:val="18"/>
          <w:szCs w:val="22"/>
        </w:rPr>
        <w:t>∗∗</w:t>
      </w:r>
      <w:r w:rsidRPr="00D8086C">
        <w:rPr>
          <w:rFonts w:ascii="Calibri" w:hAnsi="Calibri" w:cs="Calibri"/>
          <w:i/>
          <w:iCs/>
          <w:sz w:val="18"/>
          <w:szCs w:val="22"/>
        </w:rPr>
        <w:t>p</w:t>
      </w:r>
      <w:r w:rsidRPr="00D8086C">
        <w:rPr>
          <w:rFonts w:ascii="Calibri" w:hAnsi="Calibri" w:cs="Calibri"/>
          <w:sz w:val="18"/>
          <w:szCs w:val="22"/>
        </w:rPr>
        <w:t> &lt; .001</w:t>
      </w:r>
    </w:p>
    <w:p w:rsidR="009225D4" w:rsidRDefault="009225D4" w:rsidP="000356C3">
      <w:pPr>
        <w:rPr>
          <w:rFonts w:ascii="Calibri" w:hAnsi="Calibri" w:cs="Calibri"/>
          <w:sz w:val="18"/>
          <w:szCs w:val="22"/>
        </w:rPr>
      </w:pPr>
    </w:p>
    <w:p w:rsidR="00EF764D" w:rsidRDefault="00EF764D" w:rsidP="000356C3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Default="00EF764D" w:rsidP="00EF764D">
      <w:pPr>
        <w:rPr>
          <w:rFonts w:ascii="Calibri" w:hAnsi="Calibri" w:cs="Calibri"/>
          <w:sz w:val="18"/>
          <w:szCs w:val="22"/>
        </w:rPr>
      </w:pPr>
    </w:p>
    <w:p w:rsidR="00EF764D" w:rsidRPr="00EF764D" w:rsidRDefault="00EF764D" w:rsidP="00EF764D">
      <w:pPr>
        <w:rPr>
          <w:rFonts w:ascii="Calibri" w:hAnsi="Calibri" w:cs="Calibri"/>
          <w:sz w:val="18"/>
          <w:szCs w:val="22"/>
        </w:rPr>
      </w:pPr>
    </w:p>
    <w:sectPr w:rsidR="00EF764D" w:rsidRPr="00EF7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F2CF5"/>
    <w:multiLevelType w:val="hybridMultilevel"/>
    <w:tmpl w:val="D818B80E"/>
    <w:lvl w:ilvl="0" w:tplc="AF362CA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DCC"/>
    <w:rsid w:val="00011EF4"/>
    <w:rsid w:val="0003166B"/>
    <w:rsid w:val="000356C3"/>
    <w:rsid w:val="00037FAD"/>
    <w:rsid w:val="00064767"/>
    <w:rsid w:val="000C3241"/>
    <w:rsid w:val="00116813"/>
    <w:rsid w:val="001A2F77"/>
    <w:rsid w:val="001A69B7"/>
    <w:rsid w:val="001E33CA"/>
    <w:rsid w:val="0020501A"/>
    <w:rsid w:val="00212D64"/>
    <w:rsid w:val="002715EF"/>
    <w:rsid w:val="0028383C"/>
    <w:rsid w:val="002A4C48"/>
    <w:rsid w:val="002E0000"/>
    <w:rsid w:val="002F5BE8"/>
    <w:rsid w:val="00313A4E"/>
    <w:rsid w:val="00330EC6"/>
    <w:rsid w:val="0034730D"/>
    <w:rsid w:val="003508EA"/>
    <w:rsid w:val="0035690F"/>
    <w:rsid w:val="003C026D"/>
    <w:rsid w:val="00444815"/>
    <w:rsid w:val="004868E8"/>
    <w:rsid w:val="004C629D"/>
    <w:rsid w:val="00572A36"/>
    <w:rsid w:val="005B32A3"/>
    <w:rsid w:val="006256A6"/>
    <w:rsid w:val="00631984"/>
    <w:rsid w:val="00645945"/>
    <w:rsid w:val="00647E25"/>
    <w:rsid w:val="00653AFF"/>
    <w:rsid w:val="00675C96"/>
    <w:rsid w:val="006B1395"/>
    <w:rsid w:val="006C5C0B"/>
    <w:rsid w:val="00782517"/>
    <w:rsid w:val="0078735F"/>
    <w:rsid w:val="007F240F"/>
    <w:rsid w:val="0084149F"/>
    <w:rsid w:val="00865BA1"/>
    <w:rsid w:val="008840F0"/>
    <w:rsid w:val="00911004"/>
    <w:rsid w:val="009225D4"/>
    <w:rsid w:val="0096143D"/>
    <w:rsid w:val="009779A6"/>
    <w:rsid w:val="00981AED"/>
    <w:rsid w:val="009A0393"/>
    <w:rsid w:val="009E1F0E"/>
    <w:rsid w:val="00A04A43"/>
    <w:rsid w:val="00A07DFB"/>
    <w:rsid w:val="00A34A98"/>
    <w:rsid w:val="00AA7529"/>
    <w:rsid w:val="00B10E29"/>
    <w:rsid w:val="00B14C09"/>
    <w:rsid w:val="00B27073"/>
    <w:rsid w:val="00B44E7B"/>
    <w:rsid w:val="00B47407"/>
    <w:rsid w:val="00B61B68"/>
    <w:rsid w:val="00B7476B"/>
    <w:rsid w:val="00BA7E69"/>
    <w:rsid w:val="00BF20D1"/>
    <w:rsid w:val="00BF4CBE"/>
    <w:rsid w:val="00BF5945"/>
    <w:rsid w:val="00C469EC"/>
    <w:rsid w:val="00D105CD"/>
    <w:rsid w:val="00D146D0"/>
    <w:rsid w:val="00D8086C"/>
    <w:rsid w:val="00D934FD"/>
    <w:rsid w:val="00DC6582"/>
    <w:rsid w:val="00E042FA"/>
    <w:rsid w:val="00E23DA0"/>
    <w:rsid w:val="00E33371"/>
    <w:rsid w:val="00E45FEA"/>
    <w:rsid w:val="00E60DCC"/>
    <w:rsid w:val="00EC4308"/>
    <w:rsid w:val="00EE5ABA"/>
    <w:rsid w:val="00EE7511"/>
    <w:rsid w:val="00EF764D"/>
    <w:rsid w:val="00F0002D"/>
    <w:rsid w:val="00F3609A"/>
    <w:rsid w:val="00F637C3"/>
    <w:rsid w:val="00F67AB5"/>
    <w:rsid w:val="00F73AE5"/>
    <w:rsid w:val="00FA6592"/>
    <w:rsid w:val="00FD527E"/>
    <w:rsid w:val="00FE61CB"/>
    <w:rsid w:val="00FF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32CE3219"/>
  <w15:chartTrackingRefBased/>
  <w15:docId w15:val="{883F4C19-16D5-414D-897A-7AD22EF4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0DCC"/>
    <w:pPr>
      <w:widowControl w:val="0"/>
    </w:pPr>
    <w:rPr>
      <w:rFonts w:ascii="Courier" w:eastAsia="Times New Roman" w:hAnsi="Courier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647E25"/>
    <w:rPr>
      <w:i/>
      <w:iCs/>
    </w:rPr>
  </w:style>
  <w:style w:type="paragraph" w:styleId="Listenabsatz">
    <w:name w:val="List Paragraph"/>
    <w:basedOn w:val="Standard"/>
    <w:uiPriority w:val="34"/>
    <w:qFormat/>
    <w:rsid w:val="000356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EF7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27836-4C71-44CF-8B48-A9E92A4C1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-Strathaus, Julia</dc:creator>
  <cp:keywords/>
  <dc:description/>
  <cp:lastModifiedBy>Schulte-Strathaus, Julia</cp:lastModifiedBy>
  <cp:revision>2</cp:revision>
  <cp:lastPrinted>2024-04-19T19:57:00Z</cp:lastPrinted>
  <dcterms:created xsi:type="dcterms:W3CDTF">2024-11-19T20:52:00Z</dcterms:created>
  <dcterms:modified xsi:type="dcterms:W3CDTF">2024-11-19T20:52:00Z</dcterms:modified>
</cp:coreProperties>
</file>